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Supplementary Table 1. </w:t>
      </w:r>
      <w:r>
        <w:rPr>
          <w:rFonts w:cs="Times New Roman" w:ascii="Times New Roman" w:hAnsi="Times New Roman"/>
        </w:rPr>
        <w:t>Multivariate logistic regression analyses for patients with in-hospital cardiac arrest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268"/>
        <w:gridCol w:w="2268"/>
      </w:tblGrid>
      <w:tr>
        <w:trPr/>
        <w:tc>
          <w:tcPr>
            <w:tcW w:w="19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 dosage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ds Ratio (95% Confidence Interval), P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adjusted model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I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II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mg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4 m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(1.2, 7.9) 0.02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 (1.0, 7.3) 0.04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(1.0, 18.4) 0.056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(1.7, 11.2) 0.00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(1.4, 10.1) 0.009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3 (2.0, 63.0) 0.006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del I adjusted for age and sex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Model II adjusted for age, sex, witnessed arrest, bystander CPR, chronic </w:t>
      </w:r>
      <w:r>
        <w:rPr>
          <w:rFonts w:cs="Times New Roman" w:ascii="Times New Roman" w:hAnsi="Times New Roman"/>
          <w:sz w:val="18"/>
          <w:szCs w:val="18"/>
        </w:rPr>
        <w:t>kidney</w:t>
      </w:r>
      <w:r>
        <w:rPr>
          <w:rFonts w:cs="Times New Roman" w:ascii="Times New Roman" w:hAnsi="Times New Roman"/>
          <w:sz w:val="18"/>
          <w:szCs w:val="18"/>
        </w:rPr>
        <w:t xml:space="preserve"> failure, lactate value on admission, CRP value at admission, shock, TTM, vasopressor therapy, inotropic agents, time to ROSC group, and presence of an abnormal baseline creatinine on admission.</w:t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Table 2.</w:t>
      </w:r>
      <w:r>
        <w:rPr>
          <w:rFonts w:cs="Times New Roman" w:ascii="Times New Roman" w:hAnsi="Times New Roman"/>
        </w:rPr>
        <w:t xml:space="preserve"> Multivariate logistic regression analyses for patients with out-of-hospital cardiac arrest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2268"/>
        <w:gridCol w:w="2268"/>
      </w:tblGrid>
      <w:tr>
        <w:trPr/>
        <w:tc>
          <w:tcPr>
            <w:tcW w:w="19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pinephrine dosage</w:t>
            </w:r>
          </w:p>
        </w:tc>
        <w:tc>
          <w:tcPr>
            <w:tcW w:w="680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dds Ratio (95% Confidence Interval), P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-adjusted model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I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 II</w:t>
            </w:r>
          </w:p>
        </w:tc>
      </w:tr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 mg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4 mg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(0.7, 3.2) 0.24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(0.8, 3.3) 0.217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(0.5, 3.5) 0.532</w:t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 mg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(0.9, 3.6) 0.07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(1.0, 3.9) 0.053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(0.4, 3.6) 0.802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Model I adjusted for age and sex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</w:rPr>
        <w:t xml:space="preserve">Model II adjusted for age, sex, witnessed arrest, bystander CPR, chronic </w:t>
      </w:r>
      <w:r>
        <w:rPr>
          <w:rFonts w:cs="Times New Roman" w:ascii="Times New Roman" w:hAnsi="Times New Roman"/>
          <w:sz w:val="18"/>
          <w:szCs w:val="18"/>
        </w:rPr>
        <w:t>kidney</w:t>
      </w:r>
      <w:r>
        <w:rPr>
          <w:rFonts w:cs="Times New Roman" w:ascii="Times New Roman" w:hAnsi="Times New Roman"/>
          <w:sz w:val="18"/>
          <w:szCs w:val="18"/>
        </w:rPr>
        <w:t xml:space="preserve"> failure, lactate value on admission, CRP value at admission, shock, TTM, vasopressor therapy, inotropic agents, time to ROSC group, and presence of an abnormal baseline creatinine on admission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2:38:00Z</dcterms:created>
  <dc:creator>QIANG</dc:creator>
  <dc:description/>
  <cp:keywords/>
  <dc:language>en-US</dc:language>
  <cp:lastModifiedBy>QIANG</cp:lastModifiedBy>
  <dcterms:modified xsi:type="dcterms:W3CDTF">2021-12-25T07:21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